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21" w:type="dxa"/>
        <w:tblInd w:w="10" w:type="dxa"/>
        <w:tblLayout w:type="fixed"/>
        <w:tblLook w:val="04A0" w:firstRow="1" w:lastRow="0" w:firstColumn="1" w:lastColumn="0" w:noHBand="0" w:noVBand="1"/>
      </w:tblPr>
      <w:tblGrid>
        <w:gridCol w:w="8921"/>
      </w:tblGrid>
      <w:tr w:rsidR="003B4697" w:rsidRPr="00357CDD" w14:paraId="229F1F93" w14:textId="77777777" w:rsidTr="00B02B74">
        <w:trPr>
          <w:trHeight w:val="254"/>
        </w:trPr>
        <w:tc>
          <w:tcPr>
            <w:tcW w:w="8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D74A" w14:textId="66958569" w:rsidR="003B4697" w:rsidRPr="00357CDD" w:rsidRDefault="00B86101" w:rsidP="001C77BC">
            <w:pPr>
              <w:spacing w:after="0" w:line="240" w:lineRule="auto"/>
              <w:ind w:right="177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357CDD">
              <w:rPr>
                <w:b/>
                <w:bCs/>
              </w:rPr>
              <w:t>Table S</w:t>
            </w:r>
            <w:r w:rsidR="00F8063C" w:rsidRPr="00357CDD">
              <w:rPr>
                <w:b/>
                <w:bCs/>
              </w:rPr>
              <w:t>9</w:t>
            </w:r>
            <w:r w:rsidR="003B4697" w:rsidRPr="00357CDD">
              <w:t>.</w:t>
            </w:r>
            <w:r w:rsidR="00D53024" w:rsidRPr="00357CDD">
              <w:t xml:space="preserve"> </w:t>
            </w:r>
            <w:r w:rsidR="003B4697" w:rsidRPr="00357CD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Summary of heritability, mean, minimum and maximum values of the </w:t>
            </w:r>
            <w:r w:rsidR="00CF4190" w:rsidRPr="00CF419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genotype EBLUPs </w:t>
            </w:r>
            <w:r w:rsidR="003B4697" w:rsidRPr="00357CD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for each trait evaluated </w:t>
            </w:r>
            <w:r w:rsidR="00CF419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in the</w:t>
            </w:r>
            <w:r w:rsidR="003B4697" w:rsidRPr="00357CD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rain-out shelter </w:t>
            </w:r>
            <w:r w:rsidR="00CF4190" w:rsidRPr="00CF419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(Experiment 4)</w:t>
            </w:r>
            <w:r w:rsidR="00CF419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</w:t>
            </w:r>
            <w:r w:rsidR="00CF4190" w:rsidRPr="00CF419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with wet and dry conditions </w:t>
            </w:r>
            <w:r w:rsidR="00CF4190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or</w:t>
            </w:r>
            <w:r w:rsidR="003B4697" w:rsidRPr="00357CD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a doubled haploid population from BC1</w:t>
            </w:r>
            <w:r w:rsidR="000C29E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3</w:t>
            </w:r>
            <w:r w:rsidR="003B4697" w:rsidRPr="00357CD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2</w:t>
            </w:r>
            <w:r w:rsidR="000C29E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9</w:t>
            </w:r>
            <w:r w:rsidR="003B4697" w:rsidRPr="00357CD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/BC9102.</w:t>
            </w:r>
          </w:p>
          <w:p w14:paraId="2328E73D" w14:textId="77777777" w:rsidR="00B02B74" w:rsidRPr="00357CDD" w:rsidRDefault="00B02B74" w:rsidP="001C77BC">
            <w:pPr>
              <w:spacing w:after="0" w:line="240" w:lineRule="auto"/>
              <w:ind w:right="177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  <w:tbl>
            <w:tblPr>
              <w:tblStyle w:val="TableGrid"/>
              <w:tblW w:w="8809" w:type="dxa"/>
              <w:tblLayout w:type="fixed"/>
              <w:tblLook w:val="04A0" w:firstRow="1" w:lastRow="0" w:firstColumn="1" w:lastColumn="0" w:noHBand="0" w:noVBand="1"/>
            </w:tblPr>
            <w:tblGrid>
              <w:gridCol w:w="871"/>
              <w:gridCol w:w="1839"/>
              <w:gridCol w:w="713"/>
              <w:gridCol w:w="1700"/>
              <w:gridCol w:w="992"/>
              <w:gridCol w:w="1276"/>
              <w:gridCol w:w="1418"/>
            </w:tblGrid>
            <w:tr w:rsidR="00475DA2" w:rsidRPr="00357CDD" w14:paraId="0CD9E193" w14:textId="77777777" w:rsidTr="00DD0F3E">
              <w:tc>
                <w:tcPr>
                  <w:tcW w:w="871" w:type="dxa"/>
                </w:tcPr>
                <w:p w14:paraId="2E66518E" w14:textId="63310CAF" w:rsidR="00475DA2" w:rsidRPr="00357CDD" w:rsidRDefault="00B02B74" w:rsidP="00475DA2">
                  <w:pPr>
                    <w:jc w:val="both"/>
                    <w:rPr>
                      <w:b/>
                      <w:color w:val="000000"/>
                      <w:lang w:eastAsia="en-AU"/>
                    </w:rPr>
                  </w:pPr>
                  <w:r w:rsidRPr="00357CDD">
                    <w:rPr>
                      <w:b/>
                      <w:color w:val="000000"/>
                      <w:lang w:eastAsia="en-AU"/>
                    </w:rPr>
                    <w:t>*</w:t>
                  </w:r>
                  <w:r w:rsidR="00475DA2" w:rsidRPr="00357CDD">
                    <w:rPr>
                      <w:b/>
                      <w:color w:val="000000"/>
                      <w:lang w:eastAsia="en-AU"/>
                    </w:rPr>
                    <w:t>Trait</w:t>
                  </w:r>
                </w:p>
              </w:tc>
              <w:tc>
                <w:tcPr>
                  <w:tcW w:w="1839" w:type="dxa"/>
                </w:tcPr>
                <w:p w14:paraId="26537780" w14:textId="77777777" w:rsidR="00475DA2" w:rsidRPr="00357CDD" w:rsidRDefault="00475DA2" w:rsidP="00475DA2">
                  <w:pPr>
                    <w:jc w:val="both"/>
                    <w:rPr>
                      <w:b/>
                      <w:color w:val="000000"/>
                      <w:lang w:eastAsia="en-AU"/>
                    </w:rPr>
                  </w:pPr>
                  <w:r w:rsidRPr="00357CDD">
                    <w:rPr>
                      <w:b/>
                      <w:color w:val="000000"/>
                      <w:lang w:eastAsia="en-AU"/>
                    </w:rPr>
                    <w:t>Units</w:t>
                  </w:r>
                </w:p>
              </w:tc>
              <w:tc>
                <w:tcPr>
                  <w:tcW w:w="713" w:type="dxa"/>
                </w:tcPr>
                <w:p w14:paraId="6B1C24D7" w14:textId="77777777" w:rsidR="00475DA2" w:rsidRPr="00357CDD" w:rsidRDefault="00475DA2" w:rsidP="00475DA2">
                  <w:pPr>
                    <w:jc w:val="both"/>
                    <w:rPr>
                      <w:b/>
                      <w:color w:val="000000"/>
                      <w:lang w:eastAsia="en-AU"/>
                    </w:rPr>
                  </w:pPr>
                  <w:r w:rsidRPr="00357CDD">
                    <w:rPr>
                      <w:b/>
                      <w:color w:val="000000"/>
                      <w:lang w:eastAsia="en-AU"/>
                    </w:rPr>
                    <w:t>Block</w:t>
                  </w:r>
                </w:p>
              </w:tc>
              <w:tc>
                <w:tcPr>
                  <w:tcW w:w="1700" w:type="dxa"/>
                </w:tcPr>
                <w:p w14:paraId="31BE46EA" w14:textId="5C185FBA" w:rsidR="00475DA2" w:rsidRPr="00357CDD" w:rsidRDefault="00475DA2" w:rsidP="00475DA2">
                  <w:pPr>
                    <w:jc w:val="both"/>
                    <w:rPr>
                      <w:b/>
                      <w:color w:val="000000"/>
                      <w:lang w:eastAsia="en-AU"/>
                    </w:rPr>
                  </w:pPr>
                  <w:r w:rsidRPr="00357CDD">
                    <w:rPr>
                      <w:b/>
                      <w:color w:val="000000"/>
                      <w:lang w:eastAsia="en-AU"/>
                    </w:rPr>
                    <w:t>Heritability</w:t>
                  </w:r>
                  <w:r w:rsidR="00182021">
                    <w:rPr>
                      <w:b/>
                      <w:color w:val="000000"/>
                      <w:lang w:eastAsia="en-AU"/>
                    </w:rPr>
                    <w:t xml:space="preserve"> (</w:t>
                  </w:r>
                  <w:r w:rsidR="00DD0F3E" w:rsidRPr="00DD0F3E">
                    <w:rPr>
                      <w:b/>
                      <w:i/>
                      <w:iCs/>
                      <w:color w:val="000000"/>
                      <w:lang w:eastAsia="en-AU"/>
                    </w:rPr>
                    <w:t>H</w:t>
                  </w:r>
                  <w:r w:rsidR="00182021" w:rsidRPr="00182021">
                    <w:rPr>
                      <w:b/>
                      <w:color w:val="000000"/>
                      <w:vertAlign w:val="superscript"/>
                      <w:lang w:eastAsia="en-AU"/>
                    </w:rPr>
                    <w:t>2</w:t>
                  </w:r>
                  <w:r w:rsidR="00182021">
                    <w:rPr>
                      <w:b/>
                      <w:color w:val="000000"/>
                      <w:lang w:eastAsia="en-AU"/>
                    </w:rPr>
                    <w:t>)</w:t>
                  </w:r>
                </w:p>
              </w:tc>
              <w:tc>
                <w:tcPr>
                  <w:tcW w:w="992" w:type="dxa"/>
                </w:tcPr>
                <w:p w14:paraId="6BB34DC1" w14:textId="77777777" w:rsidR="00475DA2" w:rsidRPr="00357CDD" w:rsidRDefault="00475DA2" w:rsidP="00475DA2">
                  <w:pPr>
                    <w:jc w:val="both"/>
                    <w:rPr>
                      <w:b/>
                      <w:color w:val="000000"/>
                      <w:lang w:eastAsia="en-AU"/>
                    </w:rPr>
                  </w:pPr>
                  <w:r w:rsidRPr="00357CDD">
                    <w:rPr>
                      <w:b/>
                      <w:color w:val="000000"/>
                      <w:lang w:eastAsia="en-AU"/>
                    </w:rPr>
                    <w:t>Mean</w:t>
                  </w:r>
                </w:p>
              </w:tc>
              <w:tc>
                <w:tcPr>
                  <w:tcW w:w="1276" w:type="dxa"/>
                </w:tcPr>
                <w:p w14:paraId="58BAE1A5" w14:textId="77777777" w:rsidR="00475DA2" w:rsidRPr="00357CDD" w:rsidRDefault="00475DA2" w:rsidP="00475DA2">
                  <w:pPr>
                    <w:jc w:val="both"/>
                    <w:rPr>
                      <w:b/>
                      <w:color w:val="000000"/>
                      <w:lang w:eastAsia="en-AU"/>
                    </w:rPr>
                  </w:pPr>
                  <w:r w:rsidRPr="00357CDD">
                    <w:rPr>
                      <w:b/>
                      <w:color w:val="000000"/>
                      <w:lang w:eastAsia="en-AU"/>
                    </w:rPr>
                    <w:t>Minimum</w:t>
                  </w:r>
                </w:p>
              </w:tc>
              <w:tc>
                <w:tcPr>
                  <w:tcW w:w="1418" w:type="dxa"/>
                </w:tcPr>
                <w:p w14:paraId="146F4C96" w14:textId="77777777" w:rsidR="00475DA2" w:rsidRPr="00357CDD" w:rsidRDefault="00475DA2" w:rsidP="00475DA2">
                  <w:pPr>
                    <w:jc w:val="both"/>
                    <w:rPr>
                      <w:b/>
                      <w:color w:val="000000"/>
                      <w:lang w:eastAsia="en-AU"/>
                    </w:rPr>
                  </w:pPr>
                  <w:r w:rsidRPr="00357CDD">
                    <w:rPr>
                      <w:b/>
                      <w:color w:val="000000"/>
                      <w:lang w:eastAsia="en-AU"/>
                    </w:rPr>
                    <w:t>Maximum</w:t>
                  </w:r>
                </w:p>
              </w:tc>
            </w:tr>
            <w:tr w:rsidR="00475DA2" w:rsidRPr="00357CDD" w14:paraId="0593A315" w14:textId="77777777" w:rsidTr="00DD0F3E">
              <w:tc>
                <w:tcPr>
                  <w:tcW w:w="871" w:type="dxa"/>
                </w:tcPr>
                <w:p w14:paraId="1DAF7808" w14:textId="77777777" w:rsidR="00475DA2" w:rsidRPr="00357CDD" w:rsidRDefault="00475DA2" w:rsidP="00475DA2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bCs/>
                      <w:color w:val="000000"/>
                      <w:lang w:eastAsia="en-AU"/>
                    </w:rPr>
                    <w:t>Δ</w:t>
                  </w:r>
                  <w:r w:rsidRPr="00357CDD">
                    <w:rPr>
                      <w:bCs/>
                      <w:color w:val="000000"/>
                      <w:vertAlign w:val="superscript"/>
                      <w:lang w:eastAsia="en-AU"/>
                    </w:rPr>
                    <w:t>13</w:t>
                  </w:r>
                  <w:r w:rsidRPr="00357CDD">
                    <w:rPr>
                      <w:bCs/>
                      <w:color w:val="000000"/>
                      <w:lang w:eastAsia="en-AU"/>
                    </w:rPr>
                    <w:t>C</w:t>
                  </w:r>
                </w:p>
              </w:tc>
              <w:tc>
                <w:tcPr>
                  <w:tcW w:w="1839" w:type="dxa"/>
                </w:tcPr>
                <w:p w14:paraId="6F9C8426" w14:textId="77777777" w:rsidR="00475DA2" w:rsidRPr="00357CDD" w:rsidRDefault="00475DA2" w:rsidP="00475DA2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rFonts w:eastAsia="GungsuhChe"/>
                    </w:rPr>
                    <w:t>‰</w:t>
                  </w:r>
                </w:p>
              </w:tc>
              <w:tc>
                <w:tcPr>
                  <w:tcW w:w="713" w:type="dxa"/>
                </w:tcPr>
                <w:p w14:paraId="62869D50" w14:textId="77777777" w:rsidR="00475DA2" w:rsidRPr="00357CDD" w:rsidRDefault="00475DA2" w:rsidP="00475DA2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Wet</w:t>
                  </w:r>
                </w:p>
              </w:tc>
              <w:tc>
                <w:tcPr>
                  <w:tcW w:w="1700" w:type="dxa"/>
                </w:tcPr>
                <w:p w14:paraId="614DFB79" w14:textId="77777777" w:rsidR="00475DA2" w:rsidRPr="00357CDD" w:rsidRDefault="00475DA2" w:rsidP="00475DA2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0.39</w:t>
                  </w:r>
                </w:p>
              </w:tc>
              <w:tc>
                <w:tcPr>
                  <w:tcW w:w="992" w:type="dxa"/>
                </w:tcPr>
                <w:p w14:paraId="07B54300" w14:textId="77777777" w:rsidR="00475DA2" w:rsidRPr="00357CDD" w:rsidRDefault="00475DA2" w:rsidP="00475DA2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22.91</w:t>
                  </w:r>
                </w:p>
              </w:tc>
              <w:tc>
                <w:tcPr>
                  <w:tcW w:w="1276" w:type="dxa"/>
                </w:tcPr>
                <w:p w14:paraId="4FD81C02" w14:textId="77777777" w:rsidR="00475DA2" w:rsidRPr="00357CDD" w:rsidRDefault="00475DA2" w:rsidP="00475DA2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22.17</w:t>
                  </w:r>
                </w:p>
              </w:tc>
              <w:tc>
                <w:tcPr>
                  <w:tcW w:w="1418" w:type="dxa"/>
                </w:tcPr>
                <w:p w14:paraId="30B75DBB" w14:textId="77777777" w:rsidR="00475DA2" w:rsidRPr="00357CDD" w:rsidRDefault="00475DA2" w:rsidP="00475DA2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23.49</w:t>
                  </w:r>
                </w:p>
              </w:tc>
            </w:tr>
            <w:tr w:rsidR="00475DA2" w:rsidRPr="00357CDD" w14:paraId="7193A02E" w14:textId="77777777" w:rsidTr="00DD0F3E">
              <w:tc>
                <w:tcPr>
                  <w:tcW w:w="871" w:type="dxa"/>
                </w:tcPr>
                <w:p w14:paraId="0BE40F6F" w14:textId="0AB2421F" w:rsidR="00475DA2" w:rsidRPr="00357CDD" w:rsidRDefault="00475DA2" w:rsidP="00475DA2">
                  <w:pPr>
                    <w:jc w:val="both"/>
                    <w:rPr>
                      <w:i/>
                      <w:iCs/>
                      <w:color w:val="000000"/>
                      <w:lang w:eastAsia="en-AU"/>
                    </w:rPr>
                  </w:pPr>
                  <w:r w:rsidRPr="00357CDD">
                    <w:rPr>
                      <w:i/>
                      <w:color w:val="000000"/>
                      <w:lang w:eastAsia="en-AU"/>
                    </w:rPr>
                    <w:t>A</w:t>
                  </w:r>
                </w:p>
              </w:tc>
              <w:tc>
                <w:tcPr>
                  <w:tcW w:w="1839" w:type="dxa"/>
                </w:tcPr>
                <w:p w14:paraId="4730CEA5" w14:textId="77777777" w:rsidR="00475DA2" w:rsidRPr="00357CDD" w:rsidRDefault="00475DA2" w:rsidP="00475DA2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µmol m</w:t>
                  </w:r>
                  <w:r w:rsidRPr="00357CDD">
                    <w:rPr>
                      <w:color w:val="000000"/>
                      <w:vertAlign w:val="superscript"/>
                      <w:lang w:eastAsia="en-AU"/>
                    </w:rPr>
                    <w:t>-2</w:t>
                  </w:r>
                  <w:r w:rsidRPr="00357CDD">
                    <w:rPr>
                      <w:color w:val="000000"/>
                      <w:lang w:eastAsia="en-AU"/>
                    </w:rPr>
                    <w:t xml:space="preserve"> sec</w:t>
                  </w:r>
                  <w:r w:rsidRPr="00357CDD">
                    <w:rPr>
                      <w:color w:val="000000"/>
                      <w:vertAlign w:val="superscript"/>
                      <w:lang w:eastAsia="en-AU"/>
                    </w:rPr>
                    <w:t>-1</w:t>
                  </w:r>
                </w:p>
              </w:tc>
              <w:tc>
                <w:tcPr>
                  <w:tcW w:w="713" w:type="dxa"/>
                </w:tcPr>
                <w:p w14:paraId="3674680F" w14:textId="77777777" w:rsidR="00475DA2" w:rsidRPr="00357CDD" w:rsidRDefault="00475DA2" w:rsidP="00475DA2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Wet</w:t>
                  </w:r>
                </w:p>
              </w:tc>
              <w:tc>
                <w:tcPr>
                  <w:tcW w:w="1700" w:type="dxa"/>
                </w:tcPr>
                <w:p w14:paraId="2AC8D24E" w14:textId="77777777" w:rsidR="00475DA2" w:rsidRPr="00357CDD" w:rsidRDefault="00475DA2" w:rsidP="00475DA2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0.77</w:t>
                  </w:r>
                </w:p>
              </w:tc>
              <w:tc>
                <w:tcPr>
                  <w:tcW w:w="992" w:type="dxa"/>
                </w:tcPr>
                <w:p w14:paraId="7538BF6B" w14:textId="77777777" w:rsidR="00475DA2" w:rsidRPr="00357CDD" w:rsidRDefault="00475DA2" w:rsidP="00475DA2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10.34</w:t>
                  </w:r>
                </w:p>
              </w:tc>
              <w:tc>
                <w:tcPr>
                  <w:tcW w:w="1276" w:type="dxa"/>
                </w:tcPr>
                <w:p w14:paraId="1D1457D8" w14:textId="77777777" w:rsidR="00475DA2" w:rsidRPr="00357CDD" w:rsidRDefault="00475DA2" w:rsidP="00475DA2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4.97</w:t>
                  </w:r>
                </w:p>
              </w:tc>
              <w:tc>
                <w:tcPr>
                  <w:tcW w:w="1418" w:type="dxa"/>
                </w:tcPr>
                <w:p w14:paraId="307AC992" w14:textId="77777777" w:rsidR="00475DA2" w:rsidRPr="00357CDD" w:rsidRDefault="00475DA2" w:rsidP="00475DA2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17.15</w:t>
                  </w:r>
                </w:p>
              </w:tc>
            </w:tr>
            <w:tr w:rsidR="00475DA2" w:rsidRPr="00357CDD" w14:paraId="40EEE336" w14:textId="77777777" w:rsidTr="00DD0F3E">
              <w:tc>
                <w:tcPr>
                  <w:tcW w:w="871" w:type="dxa"/>
                </w:tcPr>
                <w:p w14:paraId="4775031D" w14:textId="77777777" w:rsidR="00475DA2" w:rsidRPr="00357CDD" w:rsidRDefault="00475DA2" w:rsidP="00475DA2">
                  <w:pPr>
                    <w:jc w:val="both"/>
                    <w:rPr>
                      <w:i/>
                      <w:iCs/>
                      <w:color w:val="000000"/>
                      <w:lang w:eastAsia="en-AU"/>
                    </w:rPr>
                  </w:pPr>
                  <w:r w:rsidRPr="00357CDD">
                    <w:rPr>
                      <w:i/>
                      <w:color w:val="000000"/>
                      <w:lang w:eastAsia="en-AU"/>
                    </w:rPr>
                    <w:t>g</w:t>
                  </w:r>
                  <w:r w:rsidRPr="00357CDD">
                    <w:rPr>
                      <w:i/>
                      <w:color w:val="000000"/>
                      <w:vertAlign w:val="subscript"/>
                      <w:lang w:eastAsia="en-AU"/>
                    </w:rPr>
                    <w:t>sw</w:t>
                  </w:r>
                </w:p>
              </w:tc>
              <w:tc>
                <w:tcPr>
                  <w:tcW w:w="1839" w:type="dxa"/>
                </w:tcPr>
                <w:p w14:paraId="6F0559DB" w14:textId="77777777" w:rsidR="00475DA2" w:rsidRPr="00357CDD" w:rsidRDefault="00475DA2" w:rsidP="00475DA2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mol H</w:t>
                  </w:r>
                  <w:r w:rsidRPr="00357CDD">
                    <w:rPr>
                      <w:color w:val="000000"/>
                      <w:vertAlign w:val="subscript"/>
                      <w:lang w:eastAsia="en-AU"/>
                    </w:rPr>
                    <w:t>2</w:t>
                  </w:r>
                  <w:r w:rsidRPr="00357CDD">
                    <w:rPr>
                      <w:color w:val="000000"/>
                      <w:lang w:eastAsia="en-AU"/>
                    </w:rPr>
                    <w:t>O m</w:t>
                  </w:r>
                  <w:r w:rsidRPr="00357CDD">
                    <w:rPr>
                      <w:color w:val="000000"/>
                      <w:vertAlign w:val="superscript"/>
                      <w:lang w:eastAsia="en-AU"/>
                    </w:rPr>
                    <w:t>-2</w:t>
                  </w:r>
                  <w:r w:rsidRPr="00357CDD">
                    <w:rPr>
                      <w:color w:val="000000"/>
                      <w:lang w:eastAsia="en-AU"/>
                    </w:rPr>
                    <w:t xml:space="preserve"> sec</w:t>
                  </w:r>
                  <w:r w:rsidRPr="00357CDD">
                    <w:rPr>
                      <w:color w:val="000000"/>
                      <w:vertAlign w:val="superscript"/>
                      <w:lang w:eastAsia="en-AU"/>
                    </w:rPr>
                    <w:t>-1</w:t>
                  </w:r>
                </w:p>
              </w:tc>
              <w:tc>
                <w:tcPr>
                  <w:tcW w:w="713" w:type="dxa"/>
                </w:tcPr>
                <w:p w14:paraId="3B551D19" w14:textId="77777777" w:rsidR="00475DA2" w:rsidRPr="00357CDD" w:rsidRDefault="00475DA2" w:rsidP="00475DA2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Wet</w:t>
                  </w:r>
                </w:p>
              </w:tc>
              <w:tc>
                <w:tcPr>
                  <w:tcW w:w="1700" w:type="dxa"/>
                </w:tcPr>
                <w:p w14:paraId="4B4A0958" w14:textId="77777777" w:rsidR="00475DA2" w:rsidRPr="00357CDD" w:rsidRDefault="00475DA2" w:rsidP="00475DA2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0.58</w:t>
                  </w:r>
                </w:p>
              </w:tc>
              <w:tc>
                <w:tcPr>
                  <w:tcW w:w="992" w:type="dxa"/>
                </w:tcPr>
                <w:p w14:paraId="725556D3" w14:textId="77777777" w:rsidR="00475DA2" w:rsidRPr="00357CDD" w:rsidRDefault="00475DA2" w:rsidP="00475DA2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0.23</w:t>
                  </w:r>
                </w:p>
              </w:tc>
              <w:tc>
                <w:tcPr>
                  <w:tcW w:w="1276" w:type="dxa"/>
                </w:tcPr>
                <w:p w14:paraId="4EF0BF08" w14:textId="77777777" w:rsidR="00475DA2" w:rsidRPr="00357CDD" w:rsidRDefault="00475DA2" w:rsidP="00475DA2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0.11</w:t>
                  </w:r>
                </w:p>
              </w:tc>
              <w:tc>
                <w:tcPr>
                  <w:tcW w:w="1418" w:type="dxa"/>
                </w:tcPr>
                <w:p w14:paraId="04DD82C8" w14:textId="77777777" w:rsidR="00475DA2" w:rsidRPr="00357CDD" w:rsidRDefault="00475DA2" w:rsidP="00475DA2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0.38</w:t>
                  </w:r>
                </w:p>
              </w:tc>
            </w:tr>
            <w:tr w:rsidR="00475DA2" w:rsidRPr="00357CDD" w14:paraId="4026ED6F" w14:textId="77777777" w:rsidTr="00DD0F3E">
              <w:tc>
                <w:tcPr>
                  <w:tcW w:w="871" w:type="dxa"/>
                </w:tcPr>
                <w:p w14:paraId="278F5D12" w14:textId="77777777" w:rsidR="00475DA2" w:rsidRPr="00357CDD" w:rsidRDefault="00475DA2" w:rsidP="00475DA2">
                  <w:pPr>
                    <w:jc w:val="both"/>
                    <w:rPr>
                      <w:i/>
                      <w:color w:val="000000"/>
                      <w:lang w:eastAsia="en-AU"/>
                    </w:rPr>
                  </w:pPr>
                  <w:r w:rsidRPr="00357CDD">
                    <w:rPr>
                      <w:i/>
                      <w:lang w:val="en-US"/>
                    </w:rPr>
                    <w:t>i</w:t>
                  </w:r>
                  <w:r w:rsidRPr="00357CDD">
                    <w:rPr>
                      <w:lang w:val="en-US"/>
                    </w:rPr>
                    <w:t>WUE</w:t>
                  </w:r>
                </w:p>
              </w:tc>
              <w:tc>
                <w:tcPr>
                  <w:tcW w:w="1839" w:type="dxa"/>
                </w:tcPr>
                <w:p w14:paraId="41F235D5" w14:textId="44056603" w:rsidR="00475DA2" w:rsidRPr="00357CDD" w:rsidRDefault="00475DA2" w:rsidP="00475DA2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µ</w:t>
                  </w:r>
                  <w:r w:rsidR="00FC0DCD" w:rsidRPr="00357CDD">
                    <w:rPr>
                      <w:color w:val="000000"/>
                      <w:lang w:eastAsia="en-AU"/>
                    </w:rPr>
                    <w:t>mol</w:t>
                  </w:r>
                  <w:r w:rsidRPr="00357CDD">
                    <w:rPr>
                      <w:color w:val="000000"/>
                      <w:lang w:eastAsia="en-AU"/>
                    </w:rPr>
                    <w:t>/</w:t>
                  </w:r>
                  <w:r w:rsidR="00FC0DCD" w:rsidRPr="00357CDD">
                    <w:rPr>
                      <w:color w:val="000000"/>
                      <w:lang w:eastAsia="en-AU"/>
                    </w:rPr>
                    <w:t xml:space="preserve"> mol </w:t>
                  </w:r>
                  <w:r w:rsidRPr="00357CDD">
                    <w:rPr>
                      <w:color w:val="000000"/>
                      <w:lang w:eastAsia="en-AU"/>
                    </w:rPr>
                    <w:t>H</w:t>
                  </w:r>
                  <w:r w:rsidRPr="00357CDD">
                    <w:rPr>
                      <w:color w:val="000000"/>
                      <w:vertAlign w:val="subscript"/>
                      <w:lang w:eastAsia="en-AU"/>
                    </w:rPr>
                    <w:t>2</w:t>
                  </w:r>
                  <w:r w:rsidRPr="00357CDD">
                    <w:rPr>
                      <w:color w:val="000000"/>
                      <w:lang w:eastAsia="en-AU"/>
                    </w:rPr>
                    <w:t>O</w:t>
                  </w:r>
                </w:p>
              </w:tc>
              <w:tc>
                <w:tcPr>
                  <w:tcW w:w="713" w:type="dxa"/>
                </w:tcPr>
                <w:p w14:paraId="0408125C" w14:textId="77777777" w:rsidR="00475DA2" w:rsidRPr="00357CDD" w:rsidRDefault="00475DA2" w:rsidP="00475DA2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Wet</w:t>
                  </w:r>
                </w:p>
              </w:tc>
              <w:tc>
                <w:tcPr>
                  <w:tcW w:w="1700" w:type="dxa"/>
                </w:tcPr>
                <w:p w14:paraId="44B50F11" w14:textId="77777777" w:rsidR="00475DA2" w:rsidRPr="00357CDD" w:rsidRDefault="00475DA2" w:rsidP="00475DA2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0.31</w:t>
                  </w:r>
                </w:p>
              </w:tc>
              <w:tc>
                <w:tcPr>
                  <w:tcW w:w="992" w:type="dxa"/>
                </w:tcPr>
                <w:p w14:paraId="710FC921" w14:textId="77777777" w:rsidR="00475DA2" w:rsidRPr="00357CDD" w:rsidRDefault="00475DA2" w:rsidP="00475DA2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45.68</w:t>
                  </w:r>
                </w:p>
              </w:tc>
              <w:tc>
                <w:tcPr>
                  <w:tcW w:w="1276" w:type="dxa"/>
                </w:tcPr>
                <w:p w14:paraId="05A3DB8C" w14:textId="77777777" w:rsidR="00475DA2" w:rsidRPr="00357CDD" w:rsidRDefault="00475DA2" w:rsidP="00475DA2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30.89</w:t>
                  </w:r>
                </w:p>
              </w:tc>
              <w:tc>
                <w:tcPr>
                  <w:tcW w:w="1418" w:type="dxa"/>
                </w:tcPr>
                <w:p w14:paraId="7A2A3457" w14:textId="77777777" w:rsidR="00475DA2" w:rsidRPr="00357CDD" w:rsidRDefault="00475DA2" w:rsidP="00475DA2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60.41</w:t>
                  </w:r>
                </w:p>
              </w:tc>
            </w:tr>
            <w:tr w:rsidR="00475DA2" w:rsidRPr="00357CDD" w14:paraId="37E3D4E6" w14:textId="77777777" w:rsidTr="00DD0F3E">
              <w:tc>
                <w:tcPr>
                  <w:tcW w:w="871" w:type="dxa"/>
                </w:tcPr>
                <w:p w14:paraId="306F90AB" w14:textId="77777777" w:rsidR="00475DA2" w:rsidRPr="00357CDD" w:rsidRDefault="00475DA2" w:rsidP="00475DA2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LWC</w:t>
                  </w:r>
                </w:p>
              </w:tc>
              <w:tc>
                <w:tcPr>
                  <w:tcW w:w="1839" w:type="dxa"/>
                </w:tcPr>
                <w:p w14:paraId="430DC5B0" w14:textId="77777777" w:rsidR="00475DA2" w:rsidRPr="00357CDD" w:rsidRDefault="00475DA2" w:rsidP="00475DA2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-</w:t>
                  </w:r>
                </w:p>
              </w:tc>
              <w:tc>
                <w:tcPr>
                  <w:tcW w:w="713" w:type="dxa"/>
                </w:tcPr>
                <w:p w14:paraId="0265DB6A" w14:textId="77777777" w:rsidR="00475DA2" w:rsidRPr="00357CDD" w:rsidRDefault="00475DA2" w:rsidP="00475DA2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Wet</w:t>
                  </w:r>
                </w:p>
              </w:tc>
              <w:tc>
                <w:tcPr>
                  <w:tcW w:w="1700" w:type="dxa"/>
                </w:tcPr>
                <w:p w14:paraId="189F2942" w14:textId="77777777" w:rsidR="00475DA2" w:rsidRPr="00357CDD" w:rsidRDefault="00475DA2" w:rsidP="00475DA2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0.42</w:t>
                  </w:r>
                </w:p>
              </w:tc>
              <w:tc>
                <w:tcPr>
                  <w:tcW w:w="992" w:type="dxa"/>
                </w:tcPr>
                <w:p w14:paraId="2CFE81DA" w14:textId="7D380306" w:rsidR="00475DA2" w:rsidRPr="00357CDD" w:rsidRDefault="00475DA2" w:rsidP="00475DA2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10.1</w:t>
                  </w:r>
                  <w:r w:rsidR="00F7522C">
                    <w:rPr>
                      <w:color w:val="000000"/>
                      <w:lang w:eastAsia="en-AU"/>
                    </w:rPr>
                    <w:t>4</w:t>
                  </w:r>
                </w:p>
              </w:tc>
              <w:tc>
                <w:tcPr>
                  <w:tcW w:w="1276" w:type="dxa"/>
                </w:tcPr>
                <w:p w14:paraId="3AC84D81" w14:textId="77777777" w:rsidR="00475DA2" w:rsidRPr="00357CDD" w:rsidRDefault="00475DA2" w:rsidP="00475DA2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8.36</w:t>
                  </w:r>
                </w:p>
              </w:tc>
              <w:tc>
                <w:tcPr>
                  <w:tcW w:w="1418" w:type="dxa"/>
                </w:tcPr>
                <w:p w14:paraId="31522861" w14:textId="68D8FAD5" w:rsidR="00475DA2" w:rsidRPr="00357CDD" w:rsidRDefault="00475DA2" w:rsidP="00475DA2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12.52</w:t>
                  </w:r>
                  <w:bookmarkStart w:id="0" w:name="_GoBack"/>
                  <w:bookmarkEnd w:id="0"/>
                </w:p>
              </w:tc>
            </w:tr>
            <w:tr w:rsidR="00475DA2" w:rsidRPr="00357CDD" w14:paraId="5D44C7D8" w14:textId="77777777" w:rsidTr="00DD0F3E">
              <w:tc>
                <w:tcPr>
                  <w:tcW w:w="871" w:type="dxa"/>
                </w:tcPr>
                <w:p w14:paraId="3A6B5638" w14:textId="77777777" w:rsidR="00475DA2" w:rsidRPr="00357CDD" w:rsidRDefault="00475DA2" w:rsidP="00475DA2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DTF</w:t>
                  </w:r>
                </w:p>
              </w:tc>
              <w:tc>
                <w:tcPr>
                  <w:tcW w:w="1839" w:type="dxa"/>
                </w:tcPr>
                <w:p w14:paraId="42D773F1" w14:textId="77777777" w:rsidR="00475DA2" w:rsidRPr="00357CDD" w:rsidRDefault="00475DA2" w:rsidP="00475DA2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days</w:t>
                  </w:r>
                </w:p>
              </w:tc>
              <w:tc>
                <w:tcPr>
                  <w:tcW w:w="713" w:type="dxa"/>
                </w:tcPr>
                <w:p w14:paraId="5E87B6F8" w14:textId="77777777" w:rsidR="00475DA2" w:rsidRPr="00357CDD" w:rsidRDefault="00475DA2" w:rsidP="00475DA2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Wet</w:t>
                  </w:r>
                </w:p>
              </w:tc>
              <w:tc>
                <w:tcPr>
                  <w:tcW w:w="1700" w:type="dxa"/>
                </w:tcPr>
                <w:p w14:paraId="178340CE" w14:textId="77777777" w:rsidR="00475DA2" w:rsidRPr="00357CDD" w:rsidRDefault="00475DA2" w:rsidP="00475DA2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0.97</w:t>
                  </w:r>
                </w:p>
              </w:tc>
              <w:tc>
                <w:tcPr>
                  <w:tcW w:w="992" w:type="dxa"/>
                </w:tcPr>
                <w:p w14:paraId="2159EA37" w14:textId="77777777" w:rsidR="00475DA2" w:rsidRPr="00357CDD" w:rsidRDefault="00475DA2" w:rsidP="00475DA2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107.96</w:t>
                  </w:r>
                </w:p>
              </w:tc>
              <w:tc>
                <w:tcPr>
                  <w:tcW w:w="1276" w:type="dxa"/>
                </w:tcPr>
                <w:p w14:paraId="117B0F7C" w14:textId="77777777" w:rsidR="00475DA2" w:rsidRPr="00357CDD" w:rsidRDefault="00475DA2" w:rsidP="00475DA2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84.20</w:t>
                  </w:r>
                </w:p>
              </w:tc>
              <w:tc>
                <w:tcPr>
                  <w:tcW w:w="1418" w:type="dxa"/>
                </w:tcPr>
                <w:p w14:paraId="390DB0CF" w14:textId="77777777" w:rsidR="00475DA2" w:rsidRPr="00357CDD" w:rsidRDefault="00475DA2" w:rsidP="00475DA2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132.41</w:t>
                  </w:r>
                </w:p>
              </w:tc>
            </w:tr>
            <w:tr w:rsidR="00CF4190" w:rsidRPr="00357CDD" w14:paraId="32A53D1F" w14:textId="77777777" w:rsidTr="00DD0F3E">
              <w:tc>
                <w:tcPr>
                  <w:tcW w:w="871" w:type="dxa"/>
                  <w:vMerge w:val="restart"/>
                </w:tcPr>
                <w:p w14:paraId="32B390B9" w14:textId="2A3DE7B4" w:rsidR="00CF4190" w:rsidRPr="00357CDD" w:rsidRDefault="00CF4190" w:rsidP="00475DA2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PH</w:t>
                  </w:r>
                </w:p>
              </w:tc>
              <w:tc>
                <w:tcPr>
                  <w:tcW w:w="1839" w:type="dxa"/>
                  <w:vMerge w:val="restart"/>
                </w:tcPr>
                <w:p w14:paraId="2DC3C839" w14:textId="54EB5B44" w:rsidR="00CF4190" w:rsidRPr="00357CDD" w:rsidRDefault="00CF4190" w:rsidP="00475DA2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cm</w:t>
                  </w:r>
                </w:p>
              </w:tc>
              <w:tc>
                <w:tcPr>
                  <w:tcW w:w="713" w:type="dxa"/>
                </w:tcPr>
                <w:p w14:paraId="4AE50354" w14:textId="77777777" w:rsidR="00CF4190" w:rsidRPr="00357CDD" w:rsidRDefault="00CF4190" w:rsidP="00475DA2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Dry</w:t>
                  </w:r>
                </w:p>
              </w:tc>
              <w:tc>
                <w:tcPr>
                  <w:tcW w:w="1700" w:type="dxa"/>
                  <w:vMerge w:val="restart"/>
                </w:tcPr>
                <w:p w14:paraId="4EBD9870" w14:textId="77777777" w:rsidR="00CF4190" w:rsidRPr="00357CDD" w:rsidRDefault="00CF4190" w:rsidP="00475DA2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0.93</w:t>
                  </w:r>
                </w:p>
              </w:tc>
              <w:tc>
                <w:tcPr>
                  <w:tcW w:w="992" w:type="dxa"/>
                </w:tcPr>
                <w:p w14:paraId="5A8DE23E" w14:textId="77777777" w:rsidR="00CF4190" w:rsidRPr="00357CDD" w:rsidRDefault="00CF4190" w:rsidP="00475DA2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157.2</w:t>
                  </w:r>
                </w:p>
              </w:tc>
              <w:tc>
                <w:tcPr>
                  <w:tcW w:w="1276" w:type="dxa"/>
                </w:tcPr>
                <w:p w14:paraId="102D5166" w14:textId="77777777" w:rsidR="00CF4190" w:rsidRPr="00357CDD" w:rsidRDefault="00CF4190" w:rsidP="00475DA2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122.6</w:t>
                  </w:r>
                </w:p>
              </w:tc>
              <w:tc>
                <w:tcPr>
                  <w:tcW w:w="1418" w:type="dxa"/>
                </w:tcPr>
                <w:p w14:paraId="3598669C" w14:textId="77777777" w:rsidR="00CF4190" w:rsidRPr="00357CDD" w:rsidRDefault="00CF4190" w:rsidP="00475DA2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195.6</w:t>
                  </w:r>
                </w:p>
              </w:tc>
            </w:tr>
            <w:tr w:rsidR="00CF4190" w:rsidRPr="00357CDD" w14:paraId="588E758A" w14:textId="77777777" w:rsidTr="00DD0F3E">
              <w:tc>
                <w:tcPr>
                  <w:tcW w:w="871" w:type="dxa"/>
                  <w:vMerge/>
                </w:tcPr>
                <w:p w14:paraId="0826AEEC" w14:textId="187D0120" w:rsidR="00CF4190" w:rsidRPr="00357CDD" w:rsidRDefault="00CF4190" w:rsidP="00475DA2">
                  <w:pPr>
                    <w:jc w:val="both"/>
                    <w:rPr>
                      <w:color w:val="000000"/>
                      <w:lang w:eastAsia="en-AU"/>
                    </w:rPr>
                  </w:pPr>
                </w:p>
              </w:tc>
              <w:tc>
                <w:tcPr>
                  <w:tcW w:w="1839" w:type="dxa"/>
                  <w:vMerge/>
                </w:tcPr>
                <w:p w14:paraId="4F115359" w14:textId="0BE4F76F" w:rsidR="00CF4190" w:rsidRPr="00357CDD" w:rsidRDefault="00CF4190" w:rsidP="00475DA2">
                  <w:pPr>
                    <w:jc w:val="both"/>
                    <w:rPr>
                      <w:color w:val="000000"/>
                      <w:lang w:eastAsia="en-AU"/>
                    </w:rPr>
                  </w:pPr>
                </w:p>
              </w:tc>
              <w:tc>
                <w:tcPr>
                  <w:tcW w:w="713" w:type="dxa"/>
                </w:tcPr>
                <w:p w14:paraId="66B75F56" w14:textId="77777777" w:rsidR="00CF4190" w:rsidRPr="00357CDD" w:rsidRDefault="00CF4190" w:rsidP="00475DA2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Wet</w:t>
                  </w:r>
                </w:p>
              </w:tc>
              <w:tc>
                <w:tcPr>
                  <w:tcW w:w="1700" w:type="dxa"/>
                  <w:vMerge/>
                </w:tcPr>
                <w:p w14:paraId="23D15690" w14:textId="77777777" w:rsidR="00CF4190" w:rsidRPr="00357CDD" w:rsidRDefault="00CF4190" w:rsidP="00475DA2">
                  <w:pPr>
                    <w:jc w:val="both"/>
                    <w:rPr>
                      <w:color w:val="000000"/>
                      <w:lang w:eastAsia="en-AU"/>
                    </w:rPr>
                  </w:pPr>
                </w:p>
              </w:tc>
              <w:tc>
                <w:tcPr>
                  <w:tcW w:w="992" w:type="dxa"/>
                </w:tcPr>
                <w:p w14:paraId="30F29081" w14:textId="77777777" w:rsidR="00CF4190" w:rsidRPr="00357CDD" w:rsidRDefault="00CF4190" w:rsidP="00475DA2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157.3</w:t>
                  </w:r>
                </w:p>
              </w:tc>
              <w:tc>
                <w:tcPr>
                  <w:tcW w:w="1276" w:type="dxa"/>
                </w:tcPr>
                <w:p w14:paraId="649E758F" w14:textId="77777777" w:rsidR="00CF4190" w:rsidRPr="00357CDD" w:rsidRDefault="00CF4190" w:rsidP="00475DA2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120.0</w:t>
                  </w:r>
                </w:p>
              </w:tc>
              <w:tc>
                <w:tcPr>
                  <w:tcW w:w="1418" w:type="dxa"/>
                </w:tcPr>
                <w:p w14:paraId="2E10E0D7" w14:textId="77777777" w:rsidR="00CF4190" w:rsidRPr="00357CDD" w:rsidRDefault="00CF4190" w:rsidP="00475DA2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193.0</w:t>
                  </w:r>
                </w:p>
              </w:tc>
            </w:tr>
            <w:tr w:rsidR="00CF4190" w:rsidRPr="00357CDD" w14:paraId="1B58CE32" w14:textId="77777777" w:rsidTr="00DD0F3E">
              <w:tc>
                <w:tcPr>
                  <w:tcW w:w="871" w:type="dxa"/>
                  <w:vMerge w:val="restart"/>
                </w:tcPr>
                <w:p w14:paraId="6C401C60" w14:textId="1B9A3B50" w:rsidR="00CF4190" w:rsidRPr="00357CDD" w:rsidRDefault="00CF4190" w:rsidP="00475DA2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SY</w:t>
                  </w:r>
                </w:p>
              </w:tc>
              <w:tc>
                <w:tcPr>
                  <w:tcW w:w="1839" w:type="dxa"/>
                  <w:vMerge w:val="restart"/>
                </w:tcPr>
                <w:p w14:paraId="728D88A1" w14:textId="290B8580" w:rsidR="00CF4190" w:rsidRPr="00357CDD" w:rsidRDefault="00CF4190" w:rsidP="00475DA2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g</w:t>
                  </w:r>
                </w:p>
              </w:tc>
              <w:tc>
                <w:tcPr>
                  <w:tcW w:w="713" w:type="dxa"/>
                </w:tcPr>
                <w:p w14:paraId="3ABF8F23" w14:textId="77777777" w:rsidR="00CF4190" w:rsidRPr="00357CDD" w:rsidRDefault="00CF4190" w:rsidP="00475DA2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Dry</w:t>
                  </w:r>
                </w:p>
              </w:tc>
              <w:tc>
                <w:tcPr>
                  <w:tcW w:w="1700" w:type="dxa"/>
                  <w:vMerge w:val="restart"/>
                </w:tcPr>
                <w:p w14:paraId="61E2F4EC" w14:textId="77777777" w:rsidR="00CF4190" w:rsidRPr="00357CDD" w:rsidRDefault="00CF4190" w:rsidP="00475DA2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0.89</w:t>
                  </w:r>
                </w:p>
              </w:tc>
              <w:tc>
                <w:tcPr>
                  <w:tcW w:w="992" w:type="dxa"/>
                </w:tcPr>
                <w:p w14:paraId="5ADAFF50" w14:textId="77777777" w:rsidR="00CF4190" w:rsidRPr="00357CDD" w:rsidRDefault="00CF4190" w:rsidP="00475DA2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60.45</w:t>
                  </w:r>
                </w:p>
              </w:tc>
              <w:tc>
                <w:tcPr>
                  <w:tcW w:w="1276" w:type="dxa"/>
                </w:tcPr>
                <w:p w14:paraId="1E818A63" w14:textId="77777777" w:rsidR="00CF4190" w:rsidRPr="00357CDD" w:rsidRDefault="00CF4190" w:rsidP="00475DA2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10.81</w:t>
                  </w:r>
                </w:p>
              </w:tc>
              <w:tc>
                <w:tcPr>
                  <w:tcW w:w="1418" w:type="dxa"/>
                </w:tcPr>
                <w:p w14:paraId="6AA6C823" w14:textId="77777777" w:rsidR="00CF4190" w:rsidRPr="00357CDD" w:rsidRDefault="00CF4190" w:rsidP="00475DA2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108.63</w:t>
                  </w:r>
                </w:p>
              </w:tc>
            </w:tr>
            <w:tr w:rsidR="00CF4190" w:rsidRPr="00357CDD" w14:paraId="78BD0CEE" w14:textId="77777777" w:rsidTr="00DD0F3E">
              <w:tc>
                <w:tcPr>
                  <w:tcW w:w="871" w:type="dxa"/>
                  <w:vMerge/>
                </w:tcPr>
                <w:p w14:paraId="38EB01B9" w14:textId="51898361" w:rsidR="00CF4190" w:rsidRPr="00357CDD" w:rsidRDefault="00CF4190" w:rsidP="00475DA2">
                  <w:pPr>
                    <w:jc w:val="both"/>
                    <w:rPr>
                      <w:color w:val="000000"/>
                      <w:lang w:eastAsia="en-AU"/>
                    </w:rPr>
                  </w:pPr>
                </w:p>
              </w:tc>
              <w:tc>
                <w:tcPr>
                  <w:tcW w:w="1839" w:type="dxa"/>
                  <w:vMerge/>
                </w:tcPr>
                <w:p w14:paraId="2AADDA78" w14:textId="1EAEEA8C" w:rsidR="00CF4190" w:rsidRPr="00357CDD" w:rsidRDefault="00CF4190" w:rsidP="00475DA2">
                  <w:pPr>
                    <w:jc w:val="both"/>
                    <w:rPr>
                      <w:color w:val="000000"/>
                      <w:lang w:eastAsia="en-AU"/>
                    </w:rPr>
                  </w:pPr>
                </w:p>
              </w:tc>
              <w:tc>
                <w:tcPr>
                  <w:tcW w:w="713" w:type="dxa"/>
                </w:tcPr>
                <w:p w14:paraId="6AA2F346" w14:textId="77777777" w:rsidR="00CF4190" w:rsidRPr="00357CDD" w:rsidRDefault="00CF4190" w:rsidP="00475DA2">
                  <w:pPr>
                    <w:jc w:val="both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Wet</w:t>
                  </w:r>
                </w:p>
              </w:tc>
              <w:tc>
                <w:tcPr>
                  <w:tcW w:w="1700" w:type="dxa"/>
                  <w:vMerge/>
                </w:tcPr>
                <w:p w14:paraId="085BC1CA" w14:textId="77777777" w:rsidR="00CF4190" w:rsidRPr="00357CDD" w:rsidRDefault="00CF4190" w:rsidP="00475DA2">
                  <w:pPr>
                    <w:jc w:val="both"/>
                    <w:rPr>
                      <w:color w:val="000000"/>
                      <w:lang w:eastAsia="en-AU"/>
                    </w:rPr>
                  </w:pPr>
                </w:p>
              </w:tc>
              <w:tc>
                <w:tcPr>
                  <w:tcW w:w="992" w:type="dxa"/>
                </w:tcPr>
                <w:p w14:paraId="43261170" w14:textId="77777777" w:rsidR="00CF4190" w:rsidRPr="00357CDD" w:rsidRDefault="00CF4190" w:rsidP="00475DA2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110.47</w:t>
                  </w:r>
                </w:p>
              </w:tc>
              <w:tc>
                <w:tcPr>
                  <w:tcW w:w="1276" w:type="dxa"/>
                </w:tcPr>
                <w:p w14:paraId="2677D23A" w14:textId="77777777" w:rsidR="00CF4190" w:rsidRPr="00357CDD" w:rsidRDefault="00CF4190" w:rsidP="00475DA2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62.76</w:t>
                  </w:r>
                </w:p>
              </w:tc>
              <w:tc>
                <w:tcPr>
                  <w:tcW w:w="1418" w:type="dxa"/>
                </w:tcPr>
                <w:p w14:paraId="5DC8BB0F" w14:textId="77777777" w:rsidR="00CF4190" w:rsidRPr="00357CDD" w:rsidRDefault="00CF4190" w:rsidP="00475DA2">
                  <w:pPr>
                    <w:jc w:val="right"/>
                    <w:rPr>
                      <w:color w:val="000000"/>
                      <w:lang w:eastAsia="en-AU"/>
                    </w:rPr>
                  </w:pPr>
                  <w:r w:rsidRPr="00357CDD">
                    <w:rPr>
                      <w:color w:val="000000"/>
                      <w:lang w:eastAsia="en-AU"/>
                    </w:rPr>
                    <w:t>163.50</w:t>
                  </w:r>
                </w:p>
              </w:tc>
            </w:tr>
          </w:tbl>
          <w:p w14:paraId="78EFCD2D" w14:textId="77777777" w:rsidR="003B4697" w:rsidRPr="00357CDD" w:rsidRDefault="003B4697" w:rsidP="001C77B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</w:tbl>
    <w:p w14:paraId="5716D3D8" w14:textId="77777777" w:rsidR="00B02B74" w:rsidRPr="00357CDD" w:rsidRDefault="00B02B74" w:rsidP="00B02B74">
      <w:pPr>
        <w:ind w:left="142" w:right="95"/>
        <w:jc w:val="both"/>
        <w:rPr>
          <w:rFonts w:ascii="Calibri" w:eastAsia="Times New Roman" w:hAnsi="Calibri" w:cs="Calibri"/>
          <w:b/>
          <w:bCs/>
          <w:color w:val="000000"/>
          <w:lang w:eastAsia="en-AU"/>
        </w:rPr>
      </w:pPr>
    </w:p>
    <w:p w14:paraId="79D1A19D" w14:textId="5AD78AD2" w:rsidR="00475DA2" w:rsidRDefault="00B02B74" w:rsidP="00B02B74">
      <w:pPr>
        <w:ind w:left="142" w:right="95"/>
        <w:jc w:val="both"/>
        <w:rPr>
          <w:rFonts w:ascii="Calibri" w:eastAsia="Times New Roman" w:hAnsi="Calibri" w:cs="Calibri"/>
          <w:color w:val="000000"/>
          <w:lang w:eastAsia="en-AU"/>
        </w:rPr>
      </w:pPr>
      <w:r w:rsidRPr="00357CDD">
        <w:rPr>
          <w:rFonts w:ascii="Calibri" w:eastAsia="Times New Roman" w:hAnsi="Calibri" w:cs="Calibri"/>
          <w:b/>
          <w:bCs/>
          <w:color w:val="000000"/>
          <w:lang w:eastAsia="en-AU"/>
        </w:rPr>
        <w:t>*</w:t>
      </w:r>
      <w:r w:rsidR="00475DA2" w:rsidRPr="00CF4190">
        <w:rPr>
          <w:rFonts w:ascii="Calibri" w:eastAsia="Times New Roman" w:hAnsi="Calibri" w:cs="Calibri"/>
          <w:bCs/>
          <w:color w:val="000000"/>
          <w:lang w:eastAsia="en-AU"/>
        </w:rPr>
        <w:t>Δ</w:t>
      </w:r>
      <w:r w:rsidR="00475DA2" w:rsidRPr="00CF4190">
        <w:rPr>
          <w:rFonts w:ascii="Calibri" w:eastAsia="Times New Roman" w:hAnsi="Calibri" w:cs="Calibri"/>
          <w:bCs/>
          <w:color w:val="000000"/>
          <w:vertAlign w:val="superscript"/>
          <w:lang w:eastAsia="en-AU"/>
        </w:rPr>
        <w:t>13</w:t>
      </w:r>
      <w:r w:rsidR="00475DA2" w:rsidRPr="00CF4190">
        <w:rPr>
          <w:rFonts w:ascii="Calibri" w:eastAsia="Times New Roman" w:hAnsi="Calibri" w:cs="Calibri"/>
          <w:bCs/>
          <w:color w:val="000000"/>
          <w:lang w:eastAsia="en-AU"/>
        </w:rPr>
        <w:t>C</w:t>
      </w:r>
      <w:r w:rsidR="00475DA2" w:rsidRPr="00357CDD">
        <w:rPr>
          <w:rFonts w:ascii="Calibri" w:eastAsia="Times New Roman" w:hAnsi="Calibri" w:cs="Calibri"/>
          <w:color w:val="000000"/>
          <w:lang w:eastAsia="en-AU"/>
        </w:rPr>
        <w:t xml:space="preserve">: Carbon isotope discrimination; </w:t>
      </w:r>
      <w:r w:rsidR="00475DA2" w:rsidRPr="00357CDD">
        <w:rPr>
          <w:rFonts w:ascii="Calibri" w:eastAsia="Times New Roman" w:hAnsi="Calibri" w:cs="Calibri"/>
          <w:i/>
          <w:iCs/>
          <w:color w:val="000000"/>
          <w:lang w:eastAsia="en-AU"/>
        </w:rPr>
        <w:t>A</w:t>
      </w:r>
      <w:r w:rsidR="00475DA2" w:rsidRPr="00357CDD">
        <w:rPr>
          <w:rFonts w:ascii="Calibri" w:eastAsia="Times New Roman" w:hAnsi="Calibri" w:cs="Calibri"/>
          <w:color w:val="000000"/>
          <w:lang w:eastAsia="en-AU"/>
        </w:rPr>
        <w:t>: Photosynthesis rate; g</w:t>
      </w:r>
      <w:r w:rsidR="00475DA2" w:rsidRPr="00357CDD">
        <w:rPr>
          <w:rFonts w:ascii="Calibri" w:eastAsia="Times New Roman" w:hAnsi="Calibri" w:cs="Calibri"/>
          <w:color w:val="000000"/>
          <w:vertAlign w:val="subscript"/>
          <w:lang w:eastAsia="en-AU"/>
        </w:rPr>
        <w:t>sw</w:t>
      </w:r>
      <w:r w:rsidR="00475DA2" w:rsidRPr="00357CDD">
        <w:rPr>
          <w:rFonts w:ascii="Calibri" w:eastAsia="Times New Roman" w:hAnsi="Calibri" w:cs="Calibri"/>
          <w:color w:val="000000"/>
          <w:lang w:eastAsia="en-AU"/>
        </w:rPr>
        <w:t xml:space="preserve">: stomatal conductance; SLW: </w:t>
      </w:r>
      <w:r w:rsidRPr="00357CDD">
        <w:rPr>
          <w:color w:val="000000" w:themeColor="text1"/>
        </w:rPr>
        <w:t>iWUE: intrinsic water use efficiency; LWC: Leaf water content; DTF: Days to flower; PH: Plant height; SY: Seed yield</w:t>
      </w:r>
      <w:r w:rsidR="00475DA2" w:rsidRPr="00357CDD">
        <w:rPr>
          <w:rFonts w:ascii="Calibri" w:eastAsia="Times New Roman" w:hAnsi="Calibri" w:cs="Calibri"/>
          <w:color w:val="000000"/>
          <w:lang w:eastAsia="en-AU"/>
        </w:rPr>
        <w:t xml:space="preserve">. </w:t>
      </w:r>
      <w:r w:rsidRPr="00357CDD">
        <w:rPr>
          <w:color w:val="000000" w:themeColor="text1"/>
        </w:rPr>
        <w:t>Seed yield is predicted at the average value of 9.2 plants per plot.</w:t>
      </w:r>
    </w:p>
    <w:p w14:paraId="1B25ADEA" w14:textId="0F8D9F0F" w:rsidR="00B02B74" w:rsidRDefault="00B02B74" w:rsidP="00475DA2">
      <w:pPr>
        <w:ind w:left="142" w:right="-897"/>
        <w:jc w:val="both"/>
        <w:rPr>
          <w:rFonts w:ascii="Calibri" w:eastAsia="Times New Roman" w:hAnsi="Calibri" w:cs="Calibri"/>
          <w:color w:val="000000"/>
          <w:lang w:eastAsia="en-AU"/>
        </w:rPr>
      </w:pPr>
    </w:p>
    <w:p w14:paraId="471BCD01" w14:textId="77777777" w:rsidR="00B02B74" w:rsidRDefault="00B02B74" w:rsidP="00475DA2">
      <w:pPr>
        <w:ind w:left="142" w:right="-897"/>
        <w:jc w:val="both"/>
        <w:rPr>
          <w:rFonts w:ascii="Calibri" w:eastAsia="Times New Roman" w:hAnsi="Calibri" w:cs="Calibri"/>
          <w:color w:val="000000"/>
          <w:lang w:eastAsia="en-AU"/>
        </w:rPr>
      </w:pPr>
    </w:p>
    <w:p w14:paraId="7A3201FD" w14:textId="77777777" w:rsidR="00475DA2" w:rsidRDefault="00475DA2" w:rsidP="00475DA2">
      <w:pPr>
        <w:rPr>
          <w:rFonts w:ascii="Calibri" w:eastAsia="Times New Roman" w:hAnsi="Calibri" w:cs="Calibri"/>
          <w:color w:val="000000"/>
          <w:lang w:eastAsia="en-AU"/>
        </w:rPr>
      </w:pPr>
    </w:p>
    <w:p w14:paraId="31109819" w14:textId="77777777" w:rsidR="003B4697" w:rsidRDefault="003B4697"/>
    <w:sectPr w:rsidR="003B46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ngsuhChe">
    <w:altName w:val="Malgun Gothic"/>
    <w:charset w:val="81"/>
    <w:family w:val="moder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16F"/>
    <w:rsid w:val="00002107"/>
    <w:rsid w:val="000318A1"/>
    <w:rsid w:val="00061193"/>
    <w:rsid w:val="000C29E2"/>
    <w:rsid w:val="0012501F"/>
    <w:rsid w:val="00182021"/>
    <w:rsid w:val="00220ADE"/>
    <w:rsid w:val="002343BB"/>
    <w:rsid w:val="002F4A1B"/>
    <w:rsid w:val="00357CDD"/>
    <w:rsid w:val="003B4697"/>
    <w:rsid w:val="00410E05"/>
    <w:rsid w:val="00475DA2"/>
    <w:rsid w:val="004E0A8F"/>
    <w:rsid w:val="008C3684"/>
    <w:rsid w:val="00976E94"/>
    <w:rsid w:val="00A30495"/>
    <w:rsid w:val="00AA5A7A"/>
    <w:rsid w:val="00B02B74"/>
    <w:rsid w:val="00B86101"/>
    <w:rsid w:val="00CF4190"/>
    <w:rsid w:val="00D0116F"/>
    <w:rsid w:val="00D510FF"/>
    <w:rsid w:val="00D53024"/>
    <w:rsid w:val="00DD0F3E"/>
    <w:rsid w:val="00DE6B5D"/>
    <w:rsid w:val="00F7522C"/>
    <w:rsid w:val="00F8063C"/>
    <w:rsid w:val="00FC0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48969"/>
  <w15:chartTrackingRefBased/>
  <w15:docId w15:val="{B2EB9AF7-A9E6-416A-AD1E-DC30C8D52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46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11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19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Government</Company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 Raman</dc:creator>
  <cp:keywords/>
  <dc:description/>
  <cp:lastModifiedBy>Harsh Raman</cp:lastModifiedBy>
  <cp:revision>26</cp:revision>
  <cp:lastPrinted>2021-05-04T05:33:00Z</cp:lastPrinted>
  <dcterms:created xsi:type="dcterms:W3CDTF">2021-05-03T03:42:00Z</dcterms:created>
  <dcterms:modified xsi:type="dcterms:W3CDTF">2021-07-08T02:09:00Z</dcterms:modified>
</cp:coreProperties>
</file>